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725" w:rsidRDefault="0035741C" w:rsidP="00FE7F51">
      <w:pPr>
        <w:autoSpaceDE w:val="0"/>
        <w:autoSpaceDN w:val="0"/>
        <w:adjustRightInd w:val="0"/>
        <w:spacing w:after="0" w:line="360" w:lineRule="auto"/>
        <w:ind w:hanging="426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1: Number of p</w:t>
      </w:r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 xml:space="preserve">rograms </w:t>
      </w:r>
      <w:r w:rsidR="006B75BC">
        <w:rPr>
          <w:rFonts w:ascii="Arial" w:hAnsi="Arial" w:cs="Arial"/>
          <w:b/>
          <w:bCs/>
          <w:sz w:val="20"/>
          <w:szCs w:val="20"/>
          <w:lang w:val="en-GB"/>
        </w:rPr>
        <w:t>us</w:t>
      </w:r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 xml:space="preserve">ing at least one </w:t>
      </w:r>
      <w:proofErr w:type="spellStart"/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>eHea</w:t>
      </w:r>
      <w:r w:rsidR="00DD1C48">
        <w:rPr>
          <w:rFonts w:ascii="Arial" w:hAnsi="Arial" w:cs="Arial"/>
          <w:b/>
          <w:bCs/>
          <w:sz w:val="20"/>
          <w:szCs w:val="20"/>
          <w:lang w:val="en-GB"/>
        </w:rPr>
        <w:t>l</w:t>
      </w:r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>th</w:t>
      </w:r>
      <w:proofErr w:type="spellEnd"/>
      <w:r w:rsidR="00311E61" w:rsidRPr="00E50E85">
        <w:rPr>
          <w:rFonts w:ascii="Arial" w:hAnsi="Arial" w:cs="Arial"/>
          <w:b/>
          <w:bCs/>
          <w:sz w:val="20"/>
          <w:szCs w:val="20"/>
          <w:lang w:val="en-GB"/>
        </w:rPr>
        <w:t xml:space="preserve"> tool by </w:t>
      </w:r>
      <w:r w:rsidR="00A12A9C">
        <w:rPr>
          <w:rFonts w:ascii="Arial" w:hAnsi="Arial" w:cs="Arial"/>
          <w:b/>
          <w:bCs/>
          <w:sz w:val="20"/>
          <w:szCs w:val="20"/>
          <w:lang w:val="en-GB"/>
        </w:rPr>
        <w:t xml:space="preserve">main </w:t>
      </w:r>
      <w:r w:rsidR="00311E61">
        <w:rPr>
          <w:rFonts w:ascii="Arial" w:hAnsi="Arial" w:cs="Arial"/>
          <w:b/>
          <w:bCs/>
          <w:sz w:val="20"/>
          <w:szCs w:val="20"/>
          <w:lang w:val="en-GB"/>
        </w:rPr>
        <w:t>general aspects</w:t>
      </w:r>
    </w:p>
    <w:p w:rsidR="005707CE" w:rsidRPr="005707CE" w:rsidRDefault="005707CE" w:rsidP="00FE7F51">
      <w:pPr>
        <w:autoSpaceDE w:val="0"/>
        <w:autoSpaceDN w:val="0"/>
        <w:adjustRightInd w:val="0"/>
        <w:spacing w:after="0" w:line="360" w:lineRule="auto"/>
        <w:ind w:hanging="426"/>
        <w:jc w:val="both"/>
        <w:rPr>
          <w:rFonts w:ascii="Arial" w:hAnsi="Arial" w:cs="Arial"/>
          <w:b/>
          <w:sz w:val="10"/>
          <w:szCs w:val="10"/>
          <w:lang w:val="en-US"/>
        </w:rPr>
      </w:pPr>
    </w:p>
    <w:tbl>
      <w:tblPr>
        <w:tblStyle w:val="Grigliatabella"/>
        <w:tblW w:w="779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388"/>
        <w:gridCol w:w="2409"/>
      </w:tblGrid>
      <w:tr w:rsidR="00A12A9C" w:rsidRPr="005707CE" w:rsidTr="00A12A9C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A9C" w:rsidRPr="005707CE" w:rsidRDefault="00A12A9C" w:rsidP="005707CE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A9C" w:rsidRPr="005707CE" w:rsidRDefault="00A12A9C" w:rsidP="00A12A9C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B5E3A">
              <w:rPr>
                <w:rFonts w:ascii="Arial" w:hAnsi="Arial" w:cs="Arial"/>
                <w:sz w:val="18"/>
                <w:szCs w:val="18"/>
                <w:lang w:val="en-GB"/>
              </w:rPr>
              <w:t>All Programs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EB5E3A">
              <w:rPr>
                <w:rFonts w:ascii="Arial" w:hAnsi="Arial" w:cs="Arial"/>
                <w:sz w:val="18"/>
                <w:szCs w:val="18"/>
                <w:lang w:val="en-GB"/>
              </w:rPr>
              <w:t>N=85</w:t>
            </w:r>
          </w:p>
        </w:tc>
      </w:tr>
      <w:tr w:rsidR="00456662" w:rsidRPr="005707CE" w:rsidTr="00A12A9C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662" w:rsidRPr="005707CE" w:rsidRDefault="00456662" w:rsidP="00551136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ain </w:t>
            </w:r>
            <w:proofErr w:type="spellStart"/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>objectives</w:t>
            </w:r>
            <w:r w:rsidR="00551136" w:rsidRPr="00551136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662" w:rsidRPr="005707CE" w:rsidRDefault="00456662" w:rsidP="005707CE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FD6A3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11E61">
              <w:rPr>
                <w:rFonts w:ascii="Arial" w:hAnsi="Arial" w:cs="Arial"/>
                <w:sz w:val="18"/>
                <w:szCs w:val="18"/>
              </w:rPr>
              <w:t>Increasing multidisciplinary collabo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C11F4" w:rsidRDefault="0035741C" w:rsidP="00CB18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C11F4">
              <w:rPr>
                <w:rFonts w:ascii="Arial" w:hAnsi="Arial" w:cs="Arial"/>
                <w:bCs/>
                <w:sz w:val="18"/>
                <w:szCs w:val="18"/>
                <w:lang w:val="en-GB"/>
              </w:rPr>
              <w:t>72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A722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11E61">
              <w:rPr>
                <w:rFonts w:ascii="Arial" w:hAnsi="Arial" w:cs="Arial"/>
                <w:sz w:val="18"/>
                <w:szCs w:val="18"/>
              </w:rPr>
              <w:t xml:space="preserve">Improving patient involvemen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C11F4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C11F4">
              <w:rPr>
                <w:rFonts w:ascii="Arial" w:hAnsi="Arial" w:cs="Arial"/>
                <w:bCs/>
                <w:sz w:val="18"/>
                <w:szCs w:val="18"/>
                <w:lang w:val="en-GB"/>
              </w:rPr>
              <w:t>64</w:t>
            </w:r>
          </w:p>
        </w:tc>
      </w:tr>
      <w:tr w:rsidR="0035741C" w:rsidRPr="00A93C90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A722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11E61">
              <w:rPr>
                <w:rFonts w:ascii="Arial" w:hAnsi="Arial" w:cs="Arial"/>
                <w:sz w:val="18"/>
                <w:szCs w:val="18"/>
              </w:rPr>
              <w:t>Improving care coordin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93C90" w:rsidRDefault="0035741C" w:rsidP="00CB18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93C90">
              <w:rPr>
                <w:rFonts w:ascii="Arial" w:hAnsi="Arial" w:cs="Arial"/>
                <w:bCs/>
                <w:sz w:val="18"/>
                <w:szCs w:val="18"/>
                <w:lang w:val="en-GB"/>
              </w:rPr>
              <w:t>61</w:t>
            </w:r>
          </w:p>
        </w:tc>
      </w:tr>
      <w:tr w:rsidR="0035741C" w:rsidRPr="00431611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311E61" w:rsidRDefault="0035741C" w:rsidP="00057D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11E61">
              <w:rPr>
                <w:rFonts w:ascii="Arial" w:hAnsi="Arial" w:cs="Arial"/>
                <w:sz w:val="18"/>
                <w:szCs w:val="18"/>
              </w:rPr>
              <w:t>Reducing hospital admiss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431611" w:rsidRDefault="0035741C" w:rsidP="00CB18D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31611">
              <w:rPr>
                <w:rFonts w:ascii="Arial" w:hAnsi="Arial" w:cs="Arial"/>
                <w:bCs/>
                <w:sz w:val="18"/>
                <w:szCs w:val="18"/>
                <w:lang w:val="en-GB"/>
              </w:rPr>
              <w:t>60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30D4A" w:rsidRDefault="0035741C" w:rsidP="00FD6A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rganizations </w:t>
            </w:r>
            <w:proofErr w:type="spellStart"/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>involved</w:t>
            </w:r>
            <w:r w:rsidR="00551136" w:rsidRPr="00551136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30D4A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E32">
              <w:rPr>
                <w:rFonts w:ascii="Arial" w:hAnsi="Arial" w:cs="Arial"/>
                <w:sz w:val="18"/>
                <w:szCs w:val="18"/>
              </w:rPr>
              <w:t xml:space="preserve">  Primary 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0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2E32">
              <w:rPr>
                <w:rFonts w:ascii="Arial" w:hAnsi="Arial" w:cs="Arial"/>
                <w:sz w:val="18"/>
                <w:szCs w:val="18"/>
              </w:rPr>
              <w:t xml:space="preserve">  General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3</w:t>
            </w:r>
          </w:p>
        </w:tc>
      </w:tr>
      <w:tr w:rsidR="00A30D4A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A30D4A" w:rsidRPr="00722E32" w:rsidRDefault="00A30D4A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University hospit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0D4A" w:rsidRDefault="00A30D4A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6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962E21" w:rsidRDefault="0035741C" w:rsidP="00FD6A3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62E21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are providers </w:t>
            </w:r>
            <w:proofErr w:type="spellStart"/>
            <w:r w:rsidRPr="00962E21">
              <w:rPr>
                <w:rFonts w:ascii="Arial" w:hAnsi="Arial" w:cs="Arial"/>
                <w:b/>
                <w:sz w:val="18"/>
                <w:szCs w:val="18"/>
                <w:lang w:val="en-GB"/>
              </w:rPr>
              <w:t>involved</w:t>
            </w:r>
            <w:r w:rsidR="00551136" w:rsidRPr="00551136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2E32">
              <w:rPr>
                <w:rFonts w:ascii="Arial" w:hAnsi="Arial" w:cs="Arial"/>
                <w:sz w:val="18"/>
                <w:szCs w:val="18"/>
                <w:lang w:val="fi-FI"/>
              </w:rPr>
              <w:t xml:space="preserve">  General Practitioner</w:t>
            </w:r>
            <w:r>
              <w:rPr>
                <w:rFonts w:ascii="Arial" w:hAnsi="Arial" w:cs="Arial"/>
                <w:sz w:val="18"/>
                <w:szCs w:val="18"/>
                <w:lang w:val="fi-FI"/>
              </w:rPr>
              <w:t xml:space="preserve"> (GP)</w:t>
            </w:r>
            <w:r w:rsidRPr="00722E3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8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spacing w:line="360" w:lineRule="auto"/>
            </w:pPr>
            <w:r w:rsidRPr="00722E32">
              <w:rPr>
                <w:rFonts w:ascii="Arial" w:hAnsi="Arial" w:cs="Arial"/>
                <w:sz w:val="18"/>
                <w:szCs w:val="18"/>
                <w:lang w:val="fi-FI"/>
              </w:rPr>
              <w:t xml:space="preserve">  Medical specialists</w:t>
            </w:r>
            <w:r w:rsidRPr="00722E3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2553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9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ascii="Arial" w:hAnsi="Arial" w:cs="Arial"/>
                <w:sz w:val="18"/>
                <w:szCs w:val="18"/>
                <w:lang w:val="fi-FI"/>
              </w:rPr>
              <w:t xml:space="preserve">  Districts/community nur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spacing w:line="360" w:lineRule="auto"/>
              <w:rPr>
                <w:rFonts w:ascii="Arial" w:hAnsi="Arial" w:cs="Arial"/>
                <w:sz w:val="18"/>
                <w:szCs w:val="18"/>
                <w:lang w:val="fi-FI"/>
              </w:rPr>
            </w:pPr>
            <w:r>
              <w:rPr>
                <w:rFonts w:ascii="Arial" w:hAnsi="Arial" w:cs="Arial"/>
                <w:sz w:val="18"/>
                <w:szCs w:val="18"/>
                <w:lang w:val="fi-FI"/>
              </w:rPr>
              <w:t xml:space="preserve">  Hospital/specialized nur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722E32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B174E3" w:rsidRDefault="00A12A9C" w:rsidP="005F43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ypes of care and support provided by </w:t>
            </w:r>
            <w:proofErr w:type="spellStart"/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>programs</w:t>
            </w:r>
            <w:r w:rsidR="00551136" w:rsidRPr="00551136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AC11F4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03B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211EC9">
              <w:rPr>
                <w:rFonts w:ascii="Arial" w:hAnsi="Arial" w:cs="Arial"/>
                <w:sz w:val="18"/>
                <w:szCs w:val="18"/>
                <w:lang w:val="en-GB"/>
              </w:rPr>
              <w:t>Medical 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E60B9" w:rsidRDefault="00A12A9C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7</w:t>
            </w:r>
          </w:p>
        </w:tc>
      </w:tr>
      <w:tr w:rsidR="00A12A9C" w:rsidRPr="00AC11F4" w:rsidTr="005F4303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11EC9">
              <w:rPr>
                <w:rFonts w:ascii="Arial" w:hAnsi="Arial" w:cs="Arial"/>
                <w:sz w:val="18"/>
                <w:szCs w:val="18"/>
                <w:lang w:val="en-GB"/>
              </w:rPr>
              <w:t xml:space="preserve">  Prevention/delay of deterio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E60B9" w:rsidRDefault="00A12A9C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8</w:t>
            </w:r>
          </w:p>
        </w:tc>
      </w:tr>
      <w:tr w:rsidR="00A12A9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11EC9">
              <w:rPr>
                <w:rFonts w:ascii="Arial" w:hAnsi="Arial" w:cs="Arial"/>
                <w:sz w:val="18"/>
                <w:szCs w:val="18"/>
                <w:lang w:val="en-GB"/>
              </w:rPr>
              <w:t xml:space="preserve">  Nursing 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E60B9" w:rsidRDefault="00A12A9C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6</w:t>
            </w:r>
          </w:p>
        </w:tc>
      </w:tr>
      <w:tr w:rsidR="00A12A9C" w:rsidRPr="00AC11F4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2A9C" w:rsidRPr="002703BC" w:rsidRDefault="00A12A9C" w:rsidP="005F43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703BC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211EC9">
              <w:rPr>
                <w:rFonts w:ascii="Arial" w:hAnsi="Arial" w:cs="Arial"/>
                <w:sz w:val="18"/>
                <w:szCs w:val="18"/>
                <w:lang w:val="en-GB"/>
              </w:rPr>
              <w:t>Lifestyle and health behaviou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12A9C" w:rsidRPr="003E60B9" w:rsidRDefault="00A12A9C" w:rsidP="005F43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6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>Integration lev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Small scale (pilot) progr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042B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22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Well-established and comprehensive progr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25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Fully integrated in the regular healthcare syste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042B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38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30D4A">
              <w:rPr>
                <w:rFonts w:ascii="Arial" w:hAnsi="Arial" w:cs="Arial"/>
                <w:b/>
                <w:sz w:val="18"/>
                <w:szCs w:val="18"/>
                <w:lang w:val="en-GB"/>
              </w:rPr>
              <w:t>Implementation lev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Loc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A12E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22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Regio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29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Local/regional, as part of a national progra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3601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15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Nation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A12E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35741C" w:rsidRPr="00A12A9C" w:rsidTr="00A12A9C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National, as part of international progra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35741C" w:rsidRPr="00AC11F4" w:rsidTr="00A12A9C"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741C" w:rsidRPr="00A12A9C" w:rsidRDefault="0035741C" w:rsidP="0098552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sz w:val="18"/>
                <w:szCs w:val="18"/>
                <w:lang w:val="en-GB"/>
              </w:rPr>
              <w:t xml:space="preserve">  Inter-/Supra-nation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41C" w:rsidRPr="00A12EB4" w:rsidRDefault="0035741C" w:rsidP="009855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12A9C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</w:tr>
    </w:tbl>
    <w:p w:rsidR="00FE7F51" w:rsidRPr="009E04BF" w:rsidRDefault="00551136" w:rsidP="00A12A9C">
      <w:pPr>
        <w:spacing w:after="0" w:line="240" w:lineRule="auto"/>
        <w:ind w:hanging="284"/>
        <w:rPr>
          <w:lang w:val="en-US"/>
        </w:rPr>
      </w:pPr>
      <w:r w:rsidRPr="00551136">
        <w:rPr>
          <w:rFonts w:ascii="Arial" w:hAnsi="Arial" w:cs="Arial"/>
          <w:bCs/>
          <w:sz w:val="16"/>
          <w:szCs w:val="16"/>
          <w:vertAlign w:val="superscript"/>
          <w:lang w:val="en-GB"/>
        </w:rPr>
        <w:t>a</w:t>
      </w:r>
      <w:r>
        <w:rPr>
          <w:rFonts w:ascii="Arial" w:hAnsi="Arial" w:cs="Arial"/>
          <w:bCs/>
          <w:sz w:val="16"/>
          <w:szCs w:val="16"/>
          <w:vertAlign w:val="superscript"/>
          <w:lang w:val="en-GB"/>
        </w:rPr>
        <w:t xml:space="preserve"> </w:t>
      </w:r>
      <w:r w:rsidR="0035741C" w:rsidRPr="0035741C">
        <w:rPr>
          <w:rFonts w:ascii="Arial" w:hAnsi="Arial" w:cs="Arial"/>
          <w:bCs/>
          <w:sz w:val="16"/>
          <w:szCs w:val="16"/>
          <w:lang w:val="en-GB"/>
        </w:rPr>
        <w:t>M</w:t>
      </w:r>
      <w:r w:rsidR="00FE7F51" w:rsidRPr="0035741C">
        <w:rPr>
          <w:rFonts w:ascii="Arial" w:hAnsi="Arial" w:cs="Arial"/>
          <w:bCs/>
          <w:sz w:val="16"/>
          <w:szCs w:val="16"/>
          <w:lang w:val="en-GB"/>
        </w:rPr>
        <w:t>ultiple answers were allowed.</w:t>
      </w:r>
    </w:p>
    <w:sectPr w:rsidR="00FE7F51" w:rsidRPr="009E04BF" w:rsidSect="00A30D4A">
      <w:pgSz w:w="16838" w:h="11906" w:orient="landscape"/>
      <w:pgMar w:top="426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C5C6F"/>
    <w:multiLevelType w:val="hybridMultilevel"/>
    <w:tmpl w:val="355A11A0"/>
    <w:lvl w:ilvl="0" w:tplc="8CBC6E12">
      <w:start w:val="62"/>
      <w:numFmt w:val="bullet"/>
      <w:lvlText w:val=""/>
      <w:lvlJc w:val="left"/>
      <w:pPr>
        <w:ind w:left="76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1">
    <w:nsid w:val="62D725E2"/>
    <w:multiLevelType w:val="hybridMultilevel"/>
    <w:tmpl w:val="27ECD3D6"/>
    <w:lvl w:ilvl="0" w:tplc="785A8D4C">
      <w:start w:val="62"/>
      <w:numFmt w:val="bullet"/>
      <w:lvlText w:val=""/>
      <w:lvlJc w:val="left"/>
      <w:pPr>
        <w:ind w:left="-65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6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3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0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69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/>
  <w:defaultTabStop w:val="708"/>
  <w:hyphenationZone w:val="283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2"/>
  </w:compat>
  <w:rsids>
    <w:rsidRoot w:val="00F07837"/>
    <w:rsid w:val="00026B42"/>
    <w:rsid w:val="00042B6F"/>
    <w:rsid w:val="0005247F"/>
    <w:rsid w:val="00055560"/>
    <w:rsid w:val="00057DF5"/>
    <w:rsid w:val="000A0702"/>
    <w:rsid w:val="000A404A"/>
    <w:rsid w:val="000A42DF"/>
    <w:rsid w:val="000C4BA7"/>
    <w:rsid w:val="000F3A27"/>
    <w:rsid w:val="001050FF"/>
    <w:rsid w:val="001063F4"/>
    <w:rsid w:val="001162E9"/>
    <w:rsid w:val="001178B8"/>
    <w:rsid w:val="00135873"/>
    <w:rsid w:val="00147818"/>
    <w:rsid w:val="001848B2"/>
    <w:rsid w:val="001866F5"/>
    <w:rsid w:val="001903D7"/>
    <w:rsid w:val="001A56F3"/>
    <w:rsid w:val="001B1CF7"/>
    <w:rsid w:val="001C56D1"/>
    <w:rsid w:val="001F6898"/>
    <w:rsid w:val="00211EC9"/>
    <w:rsid w:val="0025539B"/>
    <w:rsid w:val="00275B4C"/>
    <w:rsid w:val="00297B7B"/>
    <w:rsid w:val="002A3D10"/>
    <w:rsid w:val="002C5252"/>
    <w:rsid w:val="002C5D5B"/>
    <w:rsid w:val="002D3AF7"/>
    <w:rsid w:val="002E300B"/>
    <w:rsid w:val="002F07DF"/>
    <w:rsid w:val="002F13B6"/>
    <w:rsid w:val="00311E61"/>
    <w:rsid w:val="003224B4"/>
    <w:rsid w:val="0032767E"/>
    <w:rsid w:val="00334217"/>
    <w:rsid w:val="0035741C"/>
    <w:rsid w:val="00360162"/>
    <w:rsid w:val="00366550"/>
    <w:rsid w:val="00371FA9"/>
    <w:rsid w:val="00372671"/>
    <w:rsid w:val="003825A3"/>
    <w:rsid w:val="003A4043"/>
    <w:rsid w:val="003A626C"/>
    <w:rsid w:val="003B40BC"/>
    <w:rsid w:val="003D3B87"/>
    <w:rsid w:val="003D3F6C"/>
    <w:rsid w:val="003E60B9"/>
    <w:rsid w:val="003F63A5"/>
    <w:rsid w:val="00402015"/>
    <w:rsid w:val="004114E9"/>
    <w:rsid w:val="00431611"/>
    <w:rsid w:val="004320BC"/>
    <w:rsid w:val="00432DAF"/>
    <w:rsid w:val="00444B57"/>
    <w:rsid w:val="00446E3C"/>
    <w:rsid w:val="004513B5"/>
    <w:rsid w:val="00451926"/>
    <w:rsid w:val="00456662"/>
    <w:rsid w:val="00460D47"/>
    <w:rsid w:val="004644D1"/>
    <w:rsid w:val="00467FD0"/>
    <w:rsid w:val="00473A57"/>
    <w:rsid w:val="004B0B1B"/>
    <w:rsid w:val="004B15BE"/>
    <w:rsid w:val="004C3B48"/>
    <w:rsid w:val="004E7164"/>
    <w:rsid w:val="00510CD9"/>
    <w:rsid w:val="005159B4"/>
    <w:rsid w:val="0052676B"/>
    <w:rsid w:val="00542E60"/>
    <w:rsid w:val="00544149"/>
    <w:rsid w:val="005455BB"/>
    <w:rsid w:val="00551136"/>
    <w:rsid w:val="005707CE"/>
    <w:rsid w:val="0059144A"/>
    <w:rsid w:val="005D6736"/>
    <w:rsid w:val="00626FB6"/>
    <w:rsid w:val="00657FF7"/>
    <w:rsid w:val="006B4F66"/>
    <w:rsid w:val="006B63A0"/>
    <w:rsid w:val="006B75BC"/>
    <w:rsid w:val="00722E32"/>
    <w:rsid w:val="00737296"/>
    <w:rsid w:val="007675F0"/>
    <w:rsid w:val="007678AF"/>
    <w:rsid w:val="0079113F"/>
    <w:rsid w:val="007C473B"/>
    <w:rsid w:val="008020E8"/>
    <w:rsid w:val="0081571F"/>
    <w:rsid w:val="008358D8"/>
    <w:rsid w:val="00855ECE"/>
    <w:rsid w:val="00861C5A"/>
    <w:rsid w:val="00864892"/>
    <w:rsid w:val="008770F1"/>
    <w:rsid w:val="008C6F9E"/>
    <w:rsid w:val="008E6098"/>
    <w:rsid w:val="008E7510"/>
    <w:rsid w:val="008F0EFB"/>
    <w:rsid w:val="00915725"/>
    <w:rsid w:val="00917359"/>
    <w:rsid w:val="00926826"/>
    <w:rsid w:val="00934DBF"/>
    <w:rsid w:val="00947CF3"/>
    <w:rsid w:val="00952F30"/>
    <w:rsid w:val="00962E21"/>
    <w:rsid w:val="0096779F"/>
    <w:rsid w:val="00981FE4"/>
    <w:rsid w:val="00985525"/>
    <w:rsid w:val="009939CA"/>
    <w:rsid w:val="009D67E0"/>
    <w:rsid w:val="009E04BF"/>
    <w:rsid w:val="009E2CB7"/>
    <w:rsid w:val="00A12A9C"/>
    <w:rsid w:val="00A12EB4"/>
    <w:rsid w:val="00A30D4A"/>
    <w:rsid w:val="00A34E5F"/>
    <w:rsid w:val="00A63032"/>
    <w:rsid w:val="00A65DF2"/>
    <w:rsid w:val="00A706BD"/>
    <w:rsid w:val="00A722CD"/>
    <w:rsid w:val="00A822C0"/>
    <w:rsid w:val="00A84653"/>
    <w:rsid w:val="00A84CC3"/>
    <w:rsid w:val="00A93C90"/>
    <w:rsid w:val="00A97E71"/>
    <w:rsid w:val="00AA1030"/>
    <w:rsid w:val="00AA7B60"/>
    <w:rsid w:val="00AB720A"/>
    <w:rsid w:val="00AC11F4"/>
    <w:rsid w:val="00AC1A8C"/>
    <w:rsid w:val="00AE4A07"/>
    <w:rsid w:val="00B0152C"/>
    <w:rsid w:val="00B174E3"/>
    <w:rsid w:val="00B2340F"/>
    <w:rsid w:val="00B334AD"/>
    <w:rsid w:val="00B747C8"/>
    <w:rsid w:val="00B77553"/>
    <w:rsid w:val="00B939E9"/>
    <w:rsid w:val="00BA4C39"/>
    <w:rsid w:val="00BB14A2"/>
    <w:rsid w:val="00BB77DF"/>
    <w:rsid w:val="00BD2F55"/>
    <w:rsid w:val="00BF7CA0"/>
    <w:rsid w:val="00C04010"/>
    <w:rsid w:val="00C179F0"/>
    <w:rsid w:val="00C40E4A"/>
    <w:rsid w:val="00C5286C"/>
    <w:rsid w:val="00C7034B"/>
    <w:rsid w:val="00C838FA"/>
    <w:rsid w:val="00CA2D3A"/>
    <w:rsid w:val="00CB18D4"/>
    <w:rsid w:val="00CC1F16"/>
    <w:rsid w:val="00CE48B3"/>
    <w:rsid w:val="00D1179B"/>
    <w:rsid w:val="00D1427E"/>
    <w:rsid w:val="00D55FE5"/>
    <w:rsid w:val="00D601B0"/>
    <w:rsid w:val="00D65518"/>
    <w:rsid w:val="00D673D8"/>
    <w:rsid w:val="00DC145E"/>
    <w:rsid w:val="00DD0691"/>
    <w:rsid w:val="00DD1C48"/>
    <w:rsid w:val="00DD6EE8"/>
    <w:rsid w:val="00DF6521"/>
    <w:rsid w:val="00E00C96"/>
    <w:rsid w:val="00E07F7B"/>
    <w:rsid w:val="00E30566"/>
    <w:rsid w:val="00E43C31"/>
    <w:rsid w:val="00E44334"/>
    <w:rsid w:val="00E601E9"/>
    <w:rsid w:val="00EA44BB"/>
    <w:rsid w:val="00EB499F"/>
    <w:rsid w:val="00EB5E3A"/>
    <w:rsid w:val="00F07837"/>
    <w:rsid w:val="00F3691E"/>
    <w:rsid w:val="00F52A09"/>
    <w:rsid w:val="00F9024A"/>
    <w:rsid w:val="00F976CB"/>
    <w:rsid w:val="00FA2E3D"/>
    <w:rsid w:val="00FC54D3"/>
    <w:rsid w:val="00FC5ECC"/>
    <w:rsid w:val="00FD2E36"/>
    <w:rsid w:val="00FD6A31"/>
    <w:rsid w:val="00FE3FA9"/>
    <w:rsid w:val="00FE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rsid w:val="00C5286C"/>
    <w:rPr>
      <w:rFonts w:cs="Times New Roman"/>
      <w:sz w:val="16"/>
    </w:rPr>
  </w:style>
  <w:style w:type="paragraph" w:styleId="Paragrafoelenco">
    <w:name w:val="List Paragraph"/>
    <w:basedOn w:val="Normale"/>
    <w:uiPriority w:val="34"/>
    <w:qFormat/>
    <w:rsid w:val="00C7034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320BC"/>
    <w:rPr>
      <w:color w:val="0000FF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rsid w:val="00542E60"/>
    <w:pPr>
      <w:spacing w:line="240" w:lineRule="auto"/>
    </w:pPr>
    <w:rPr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42E60"/>
    <w:rPr>
      <w:rFonts w:ascii="Times New Roman" w:eastAsia="Calibri" w:hAnsi="Times New Roman" w:cs="Times New Roman"/>
      <w:sz w:val="20"/>
      <w:szCs w:val="20"/>
      <w:lang w:val="nl-NL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7837"/>
    <w:rPr>
      <w:rFonts w:ascii="Times New Roman" w:eastAsia="Calibri" w:hAnsi="Times New Roman" w:cs="Times New Roman"/>
      <w:lang w:val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078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7E6877-2D6C-477B-8BEE-97C03C4DE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a</dc:creator>
  <cp:lastModifiedBy>Gabriella</cp:lastModifiedBy>
  <cp:revision>66</cp:revision>
  <cp:lastPrinted>2018-03-21T13:02:00Z</cp:lastPrinted>
  <dcterms:created xsi:type="dcterms:W3CDTF">2018-01-10T11:04:00Z</dcterms:created>
  <dcterms:modified xsi:type="dcterms:W3CDTF">2018-04-25T15:22:00Z</dcterms:modified>
</cp:coreProperties>
</file>